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3AC9" w14:textId="77777777" w:rsidR="00746C0A" w:rsidRDefault="00746C0A" w:rsidP="00746C0A">
      <w:pPr>
        <w:spacing w:after="0"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 for:</w:t>
      </w:r>
    </w:p>
    <w:p w14:paraId="66FF32CB" w14:textId="77777777" w:rsidR="00746C0A" w:rsidRPr="00F8512C" w:rsidRDefault="00746C0A" w:rsidP="00746C0A">
      <w:pPr>
        <w:spacing w:after="0"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Built for Success: distribution, </w:t>
      </w:r>
      <w:r w:rsidR="00412FEB">
        <w:rPr>
          <w:b/>
          <w:bCs/>
          <w:sz w:val="28"/>
          <w:szCs w:val="28"/>
        </w:rPr>
        <w:t xml:space="preserve">morphology, </w:t>
      </w:r>
      <w:r>
        <w:rPr>
          <w:b/>
          <w:bCs/>
          <w:sz w:val="28"/>
          <w:szCs w:val="28"/>
        </w:rPr>
        <w:t>ecology and life history of the world’s skinks</w:t>
      </w:r>
    </w:p>
    <w:p w14:paraId="674C86A9" w14:textId="77777777" w:rsidR="00746C0A" w:rsidRDefault="00746C0A" w:rsidP="00746C0A">
      <w:pPr>
        <w:spacing w:after="0" w:line="480" w:lineRule="auto"/>
        <w:rPr>
          <w:sz w:val="24"/>
          <w:szCs w:val="24"/>
        </w:rPr>
      </w:pPr>
    </w:p>
    <w:p w14:paraId="7DD6F754" w14:textId="77777777" w:rsidR="00746C0A" w:rsidRDefault="00746C0A" w:rsidP="00746C0A">
      <w:pPr>
        <w:spacing w:after="0" w:line="480" w:lineRule="auto"/>
        <w:rPr>
          <w:sz w:val="24"/>
          <w:szCs w:val="24"/>
        </w:rPr>
      </w:pPr>
      <w:r w:rsidRPr="004C7C46">
        <w:rPr>
          <w:noProof/>
          <w:sz w:val="24"/>
          <w:szCs w:val="24"/>
        </w:rPr>
        <w:drawing>
          <wp:inline distT="0" distB="0" distL="0" distR="0" wp14:anchorId="65A218AF" wp14:editId="1699DC20">
            <wp:extent cx="5731510" cy="4169336"/>
            <wp:effectExtent l="0" t="0" r="254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B4DF9" w14:textId="77777777" w:rsidR="000312C3" w:rsidRDefault="00746C0A">
      <w:r>
        <w:rPr>
          <w:b/>
        </w:rPr>
        <w:t xml:space="preserve">Figure S1. </w:t>
      </w:r>
      <w:r>
        <w:t>Relationship between snout-vent length (SVL; log SVL) and body mass (log weight) in skinks and skink subfamilies. We considered limbed, limb reduced and limbless species separately.</w:t>
      </w:r>
    </w:p>
    <w:p w14:paraId="0A4B180F" w14:textId="77777777" w:rsidR="00596C24" w:rsidRDefault="00596C24"/>
    <w:p w14:paraId="7DE6BFAD" w14:textId="77777777" w:rsidR="00596C24" w:rsidRDefault="00596C24">
      <w:r>
        <w:br w:type="page"/>
      </w:r>
    </w:p>
    <w:p w14:paraId="185453F3" w14:textId="77777777" w:rsidR="00596C24" w:rsidRPr="00596C24" w:rsidRDefault="00596C24">
      <w:r>
        <w:rPr>
          <w:b/>
        </w:rPr>
        <w:lastRenderedPageBreak/>
        <w:t xml:space="preserve">Table S1. </w:t>
      </w:r>
      <w:r>
        <w:t xml:space="preserve">Mean field body temperature (Tb) of skinks and non-skinks, taking into account their activity mode. 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530"/>
        <w:gridCol w:w="1323"/>
        <w:gridCol w:w="880"/>
        <w:gridCol w:w="1667"/>
        <w:gridCol w:w="1170"/>
      </w:tblGrid>
      <w:tr w:rsidR="00596C24" w:rsidRPr="00791919" w14:paraId="4F1054DC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4DBE" w14:textId="77777777" w:rsidR="00596C24" w:rsidRPr="00791919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6245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870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372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mean 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F54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 xml:space="preserve">tb </w:t>
            </w:r>
            <w:proofErr w:type="spellStart"/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d</w:t>
            </w:r>
            <w:proofErr w:type="spellEnd"/>
          </w:p>
        </w:tc>
      </w:tr>
      <w:tr w:rsidR="00596C24" w:rsidRPr="00791919" w14:paraId="0671BD46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05E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skink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4D3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iurn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1DA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5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1C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555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.6</w:t>
            </w:r>
          </w:p>
        </w:tc>
      </w:tr>
      <w:tr w:rsidR="00596C24" w:rsidRPr="00791919" w14:paraId="35780C95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D2B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0F0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octurn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A9E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7ABD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83E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.7</w:t>
            </w:r>
          </w:p>
        </w:tc>
      </w:tr>
      <w:tr w:rsidR="00596C24" w:rsidRPr="00791919" w14:paraId="4226B2A7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5EC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7C0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Cathemer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27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27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4C3D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5.8</w:t>
            </w:r>
          </w:p>
        </w:tc>
      </w:tr>
      <w:tr w:rsidR="00596C24" w:rsidRPr="00791919" w14:paraId="2E630523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91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on-skink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CE6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Diurn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04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8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D118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3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33A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.3</w:t>
            </w:r>
          </w:p>
        </w:tc>
      </w:tr>
      <w:tr w:rsidR="00596C24" w:rsidRPr="00791919" w14:paraId="69FB6CD6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AFB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5BCD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Nocturn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F4B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1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AF39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9A4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.7</w:t>
            </w:r>
          </w:p>
        </w:tc>
      </w:tr>
      <w:tr w:rsidR="00596C24" w:rsidRPr="00791919" w14:paraId="70E4D87C" w14:textId="77777777" w:rsidTr="000E1880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9C9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D161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Cathemer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55F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6AA7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2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AE5" w14:textId="77777777" w:rsidR="00596C24" w:rsidRPr="00455B14" w:rsidRDefault="00596C24" w:rsidP="000E1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</w:pPr>
            <w:r w:rsidRPr="00455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e-IL"/>
              </w:rPr>
              <w:t>4.1</w:t>
            </w:r>
          </w:p>
        </w:tc>
      </w:tr>
    </w:tbl>
    <w:p w14:paraId="165212A6" w14:textId="77777777" w:rsidR="00596C24" w:rsidRPr="00596C24" w:rsidRDefault="00596C24"/>
    <w:sectPr w:rsidR="00596C24" w:rsidRPr="00596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0A"/>
    <w:rsid w:val="000312C3"/>
    <w:rsid w:val="00412FEB"/>
    <w:rsid w:val="00576EA7"/>
    <w:rsid w:val="00596C24"/>
    <w:rsid w:val="00746C0A"/>
    <w:rsid w:val="009772C4"/>
    <w:rsid w:val="00C73E78"/>
    <w:rsid w:val="00CD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A186"/>
  <w15:chartTrackingRefBased/>
  <w15:docId w15:val="{5AFBB6BB-E458-4641-8F12-B505BDAC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C0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1</Words>
  <Characters>519</Characters>
  <Application>Microsoft Office Word</Application>
  <DocSecurity>0</DocSecurity>
  <Lines>4</Lines>
  <Paragraphs>1</Paragraphs>
  <ScaleCrop>false</ScaleCrop>
  <Company>Monash University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pple</dc:creator>
  <cp:keywords/>
  <dc:description/>
  <cp:lastModifiedBy>Afroze, Salman -</cp:lastModifiedBy>
  <cp:revision>7</cp:revision>
  <dcterms:created xsi:type="dcterms:W3CDTF">2023-03-27T09:44:00Z</dcterms:created>
  <dcterms:modified xsi:type="dcterms:W3CDTF">2023-04-26T07:03:00Z</dcterms:modified>
</cp:coreProperties>
</file>